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22B" w:rsidRPr="00600506" w:rsidRDefault="0031322B" w:rsidP="0031322B">
      <w:pPr>
        <w:rPr>
          <w:rFonts w:ascii="Arial" w:hAnsi="Arial" w:cs="Arial"/>
          <w:b/>
          <w:lang w:eastAsia="en-US"/>
        </w:rPr>
      </w:pPr>
      <w:r w:rsidRPr="00600506">
        <w:rPr>
          <w:rFonts w:ascii="Arial" w:hAnsi="Arial" w:cs="Arial"/>
          <w:b/>
          <w:lang w:eastAsia="en-US"/>
        </w:rPr>
        <w:t xml:space="preserve">Table </w:t>
      </w:r>
      <w:r w:rsidR="00926A0E" w:rsidRPr="00600506">
        <w:rPr>
          <w:rFonts w:ascii="Arial" w:hAnsi="Arial" w:cs="Arial"/>
          <w:b/>
          <w:lang w:eastAsia="en-US"/>
        </w:rPr>
        <w:t>S</w:t>
      </w:r>
      <w:r w:rsidRPr="00600506">
        <w:rPr>
          <w:rFonts w:ascii="Arial" w:hAnsi="Arial" w:cs="Arial"/>
          <w:b/>
          <w:lang w:eastAsia="en-US"/>
        </w:rPr>
        <w:t>1. Correlation of the expression of MIR22HG in colorectal cancer</w:t>
      </w:r>
      <w:r w:rsidRPr="00600506">
        <w:rPr>
          <w:rFonts w:ascii="Arial" w:hAnsi="Arial" w:cs="Arial" w:hint="eastAsia"/>
          <w:b/>
          <w:lang w:eastAsia="en-US"/>
        </w:rPr>
        <w:t xml:space="preserve"> </w:t>
      </w:r>
      <w:r w:rsidRPr="00600506">
        <w:rPr>
          <w:rFonts w:ascii="Arial" w:hAnsi="Arial" w:cs="Arial"/>
          <w:b/>
          <w:lang w:eastAsia="en-US"/>
        </w:rPr>
        <w:t xml:space="preserve">with </w:t>
      </w:r>
      <w:r w:rsidR="00926A0E" w:rsidRPr="00600506">
        <w:rPr>
          <w:rFonts w:ascii="Arial" w:hAnsi="Arial" w:cs="Arial"/>
          <w:b/>
          <w:lang w:eastAsia="en-US"/>
        </w:rPr>
        <w:t>clinic pathologic</w:t>
      </w:r>
      <w:r w:rsidRPr="00600506">
        <w:rPr>
          <w:rFonts w:ascii="Arial" w:hAnsi="Arial" w:cs="Arial"/>
          <w:b/>
          <w:lang w:eastAsia="en-US"/>
        </w:rPr>
        <w:t xml:space="preserve"> features</w:t>
      </w:r>
      <w:r w:rsidR="00926A0E" w:rsidRPr="00600506">
        <w:rPr>
          <w:rFonts w:ascii="Arial" w:hAnsi="Arial" w:cs="Arial"/>
          <w:b/>
          <w:lang w:eastAsia="en-US"/>
        </w:rPr>
        <w:t xml:space="preserve">. 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1667"/>
        <w:gridCol w:w="1559"/>
        <w:gridCol w:w="1310"/>
      </w:tblGrid>
      <w:tr w:rsidR="0031322B" w:rsidTr="00F30574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MIR22HG (low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MIR22HG (high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18"/>
                <w:szCs w:val="18"/>
              </w:rPr>
              <w:t xml:space="preserve">P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5B4AC6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="005B4A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4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Age (</w:t>
            </w:r>
            <w:proofErr w:type="spellStart"/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yr</w:t>
            </w:r>
            <w:proofErr w:type="spellEnd"/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5B4AC6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="005B4A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F30574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="0031322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60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≥ 60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3544" w:type="dxa"/>
            <w:gridSpan w:val="2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FF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 w:themeColor="text1"/>
                <w:sz w:val="18"/>
                <w:szCs w:val="18"/>
              </w:rPr>
              <w:t>Tumor size (cm)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31322B" w:rsidRPr="009A0783" w:rsidRDefault="0031322B" w:rsidP="00845230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.0</w:t>
            </w:r>
            <w:r w:rsidR="00845230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CC50A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845230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F30574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&lt;</w:t>
            </w:r>
            <w:r w:rsidR="0031322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≥ 5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2B05E2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31322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3544" w:type="dxa"/>
            <w:gridSpan w:val="2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31322B" w:rsidRPr="009A0783" w:rsidRDefault="0031322B" w:rsidP="006E2DF9">
            <w:pPr>
              <w:spacing w:after="0" w:line="400" w:lineRule="exact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0. </w:t>
            </w:r>
            <w:r w:rsidR="006E2DF9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873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3544" w:type="dxa"/>
            <w:gridSpan w:val="2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31322B" w:rsidRPr="009A0783" w:rsidRDefault="004E58F6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ell and moderately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oorly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3544" w:type="dxa"/>
            <w:gridSpan w:val="2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Depth of tumor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vAlign w:val="bottom"/>
            <w:hideMark/>
          </w:tcPr>
          <w:p w:rsidR="0031322B" w:rsidRDefault="002E65C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0.0001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T1 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+</w:t>
            </w: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A078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+T4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2B05E2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31322B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Pr="00F30574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30574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Differentiation grade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/>
              <w:ind w:firstLineChars="600" w:firstLine="120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  <w:hideMark/>
          </w:tcPr>
          <w:p w:rsidR="0031322B" w:rsidRPr="001801B4" w:rsidRDefault="00AF439F" w:rsidP="00F30574">
            <w:pPr>
              <w:spacing w:after="0"/>
              <w:rPr>
                <w:rFonts w:ascii="Calibri" w:hAnsi="Calibri"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1.000</w:t>
            </w: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-II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67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0" w:type="dxa"/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II-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1322B" w:rsidTr="00F30574">
        <w:trPr>
          <w:trHeight w:val="285"/>
          <w:jc w:val="center"/>
        </w:trPr>
        <w:tc>
          <w:tcPr>
            <w:tcW w:w="1985" w:type="dxa"/>
            <w:noWrap/>
            <w:vAlign w:val="bottom"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vAlign w:val="bottom"/>
          </w:tcPr>
          <w:p w:rsidR="0031322B" w:rsidRDefault="0031322B" w:rsidP="00F30574">
            <w:pPr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noWrap/>
            <w:vAlign w:val="bottom"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:rsidR="0031322B" w:rsidRDefault="0031322B" w:rsidP="00F30574">
            <w:pPr>
              <w:spacing w:after="0"/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310" w:type="dxa"/>
            <w:noWrap/>
          </w:tcPr>
          <w:p w:rsidR="0031322B" w:rsidRDefault="0031322B" w:rsidP="00F30574">
            <w:pPr>
              <w:spacing w:after="0" w:line="400" w:lineRule="exac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72890" w:rsidRDefault="003022D9"/>
    <w:sectPr w:rsidR="0057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EEF"/>
    <w:rsid w:val="002B05E2"/>
    <w:rsid w:val="002E65CB"/>
    <w:rsid w:val="003022D9"/>
    <w:rsid w:val="0031322B"/>
    <w:rsid w:val="00334944"/>
    <w:rsid w:val="004E58F6"/>
    <w:rsid w:val="00574B1B"/>
    <w:rsid w:val="005B4AC6"/>
    <w:rsid w:val="005E2FC8"/>
    <w:rsid w:val="00600506"/>
    <w:rsid w:val="006D28BA"/>
    <w:rsid w:val="006E2DF9"/>
    <w:rsid w:val="00845230"/>
    <w:rsid w:val="00926A0E"/>
    <w:rsid w:val="009F7974"/>
    <w:rsid w:val="00AF439F"/>
    <w:rsid w:val="00CC50A5"/>
    <w:rsid w:val="00F30574"/>
    <w:rsid w:val="00FB4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CA64"/>
  <w15:chartTrackingRefBased/>
  <w15:docId w15:val="{1A246F7F-B32C-4FA8-AC79-A60C6F19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2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Kevin</dc:creator>
  <cp:keywords/>
  <dc:description/>
  <cp:lastModifiedBy>Li, Kevin</cp:lastModifiedBy>
  <cp:revision>16</cp:revision>
  <dcterms:created xsi:type="dcterms:W3CDTF">2019-08-06T20:20:00Z</dcterms:created>
  <dcterms:modified xsi:type="dcterms:W3CDTF">2019-08-06T20:49:00Z</dcterms:modified>
</cp:coreProperties>
</file>